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873B5" w14:textId="77777777" w:rsidR="002D2A10" w:rsidRPr="002D2A10" w:rsidRDefault="002D2A10" w:rsidP="002D2A10">
      <w:pPr>
        <w:rPr>
          <w:rFonts w:ascii="Times New Roman" w:hAnsi="Times New Roman" w:cs="Times New Roman"/>
        </w:rPr>
      </w:pPr>
      <w:r w:rsidRPr="002D2A10">
        <w:rPr>
          <w:rFonts w:ascii="Times New Roman" w:hAnsi="Times New Roman" w:cs="Times New Roman"/>
        </w:rPr>
        <w:t>&gt;</w:t>
      </w:r>
      <w:proofErr w:type="spellStart"/>
      <w:r w:rsidRPr="002D2A10">
        <w:rPr>
          <w:rFonts w:ascii="Times New Roman" w:hAnsi="Times New Roman" w:cs="Times New Roman"/>
        </w:rPr>
        <w:t>Consensus_seq_for_emm_detection</w:t>
      </w:r>
      <w:proofErr w:type="spellEnd"/>
    </w:p>
    <w:p w14:paraId="7B9A80CD" w14:textId="235BCCBC" w:rsidR="002D2A10" w:rsidRPr="002D2A10" w:rsidRDefault="002D2A10" w:rsidP="002D2A10">
      <w:pPr>
        <w:rPr>
          <w:rFonts w:ascii="Times New Roman" w:hAnsi="Times New Roman" w:cs="Times New Roman"/>
        </w:rPr>
      </w:pPr>
      <w:r w:rsidRPr="002D2A10">
        <w:rPr>
          <w:rFonts w:ascii="Times New Roman" w:hAnsi="Times New Roman" w:cs="Times New Roman"/>
        </w:rPr>
        <w:t>CTAAATCTTTTTCAACCTGTTTCTTAGCTTCACGTGATGCGTCCAAGTCACGGCGAAGACCTTGACGGCTTGCGTCTGAGATTTGTTTTTCTTCTTTAACCTTATCAAGTTCAGCAGTCAAGTTTGCTAAATCTTTTTCAACCTGTTTCTTAGCTTCACGTGATGCGTCCAAGTCACGGCGAAGACCTTGACGGCTTGCGTCTGAGATTTGTTTTTCTTCTTTAAGTTTTTTCTGCTCTGCTTCTTTTTCTTTTCGCTCTGCTTCTTTTTCATTGATATAGCGAAGGGCACCGTCAAGATGTTCTTGCTTATCCGCTAATTTGTCTTCTAAAGCTTTTCGCTCTGCTTCTTTTTTGTCATGATCATGTCTCTCGTTTTTAAGTCGATTCAACTCAGCTTCTTCGTCATGATCATGTCTCTCGTTTTTAAGTCGTTCCAACTCAACTTCATCGTTAAGCTTCTCAACATCATCTTTAAGGTTTTTTAACTCTTGTTCCTTTTTCTGTAAATCAGTCTTAAGCTCTTCATTTTCCGATTTAAGTTTGTCATTTTCTTCTATTTGATGTTACCAAAGCTGAGCCGGTACAGTGTNCCCCTTTAGTACTTCATTTCTAGCATCGTCANCTCTAGGGTGATCAGCGCCTTAACTTCTGTCTGGCTTGCTAACCCTGCTCCTACGACTGTTAAAGCAACCGCTACTGAAGCAGTACCTTTTTTTAATTTTCTAAGCGAATACTGTCTATTCGTATCTTTTCTAACCAT</w:t>
      </w:r>
    </w:p>
    <w:sectPr w:rsidR="002D2A10" w:rsidRPr="002D2A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10"/>
    <w:rsid w:val="002D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4EF2B"/>
  <w15:chartTrackingRefBased/>
  <w15:docId w15:val="{A243901A-5A9E-0A44-8AD5-287E3A70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492</Characters>
  <Application>Microsoft Office Word</Application>
  <DocSecurity>0</DocSecurity>
  <Lines>14</Lines>
  <Paragraphs>6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ei ogura</dc:creator>
  <cp:keywords/>
  <dc:description/>
  <cp:lastModifiedBy>kohei ogura</cp:lastModifiedBy>
  <cp:revision>1</cp:revision>
  <dcterms:created xsi:type="dcterms:W3CDTF">2024-02-22T04:58:00Z</dcterms:created>
  <dcterms:modified xsi:type="dcterms:W3CDTF">2024-02-22T04:58:00Z</dcterms:modified>
</cp:coreProperties>
</file>